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0794" w:rsidRPr="00A923FC" w:rsidRDefault="00A923FC">
      <w:pPr>
        <w:rPr>
          <w:rFonts w:ascii="Times New Roman" w:hAnsi="Times New Roman" w:cs="Times New Roman"/>
          <w:sz w:val="24"/>
        </w:rPr>
      </w:pPr>
      <w:r w:rsidRPr="00A923FC">
        <w:rPr>
          <w:rFonts w:ascii="Times New Roman" w:hAnsi="Times New Roman" w:cs="Times New Roman"/>
          <w:sz w:val="24"/>
        </w:rPr>
        <w:t>Table S3 Ischemic stroke related miRNAs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let-7b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6b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4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306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let-7c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8a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5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32-5p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let-7e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8b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6b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429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let-7i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9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7a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437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06b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50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7b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51a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07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51a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9b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656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0a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51b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00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739</w:t>
            </w:r>
          </w:p>
        </w:tc>
        <w:bookmarkStart w:id="0" w:name="_GoBack"/>
        <w:bookmarkEnd w:id="0"/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2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55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0a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87b-3p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4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5a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0d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87b-5p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46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6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149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91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5a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7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161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94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5b-2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81a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20a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94-3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5b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81b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20a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98-3p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6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82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20d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98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7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85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20e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99a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75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8b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2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503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8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913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40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518b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299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hsa-miR-195-5p 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42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532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30a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9a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4b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574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32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00b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4c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599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34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0a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61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616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34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1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63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874-3p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35b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10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74b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874-5p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0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10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76c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9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2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18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77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92a-3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2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21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382-5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93-5p</w:t>
            </w:r>
          </w:p>
        </w:tc>
      </w:tr>
      <w:tr w:rsidR="00A923FC" w:rsidRPr="00A923FC" w:rsidTr="0060137B"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3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22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22a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99a-5p</w:t>
            </w:r>
          </w:p>
        </w:tc>
      </w:tr>
      <w:tr w:rsidR="00A923FC" w:rsidRPr="00A923FC" w:rsidTr="0060137B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4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23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23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</w:p>
        </w:tc>
      </w:tr>
      <w:tr w:rsidR="00A923FC" w:rsidRPr="00A923FC" w:rsidTr="00110E5D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5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2-3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24-5p</w:t>
            </w:r>
          </w:p>
        </w:tc>
        <w:tc>
          <w:tcPr>
            <w:tcW w:w="2074" w:type="dxa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A923FC" w:rsidRPr="00A923FC" w:rsidTr="00110E5D"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146a-5p</w:t>
            </w:r>
          </w:p>
        </w:tc>
        <w:tc>
          <w:tcPr>
            <w:tcW w:w="2074" w:type="dxa"/>
            <w:vAlign w:val="center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224-3p</w:t>
            </w:r>
          </w:p>
        </w:tc>
        <w:tc>
          <w:tcPr>
            <w:tcW w:w="2074" w:type="dxa"/>
            <w:vAlign w:val="bottom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A923FC">
              <w:rPr>
                <w:rFonts w:ascii="Times New Roman" w:hAnsi="Times New Roman" w:cs="Times New Roman"/>
                <w:color w:val="000000" w:themeColor="text1"/>
                <w:sz w:val="22"/>
              </w:rPr>
              <w:t>hsa-miR-4271</w:t>
            </w:r>
          </w:p>
        </w:tc>
        <w:tc>
          <w:tcPr>
            <w:tcW w:w="2074" w:type="dxa"/>
          </w:tcPr>
          <w:p w:rsidR="00A923FC" w:rsidRPr="00A923FC" w:rsidRDefault="00A923FC" w:rsidP="00A923FC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:rsidR="00A923FC" w:rsidRPr="00A923FC" w:rsidRDefault="00A923FC">
      <w:pPr>
        <w:rPr>
          <w:rFonts w:ascii="Times New Roman" w:hAnsi="Times New Roman" w:cs="Times New Roman"/>
        </w:rPr>
      </w:pPr>
    </w:p>
    <w:sectPr w:rsidR="00A923FC" w:rsidRPr="00A923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93F0C" w:rsidRDefault="00493F0C" w:rsidP="00A923FC">
      <w:r>
        <w:separator/>
      </w:r>
    </w:p>
  </w:endnote>
  <w:endnote w:type="continuationSeparator" w:id="0">
    <w:p w:rsidR="00493F0C" w:rsidRDefault="00493F0C" w:rsidP="00A923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93F0C" w:rsidRDefault="00493F0C" w:rsidP="00A923FC">
      <w:r>
        <w:separator/>
      </w:r>
    </w:p>
  </w:footnote>
  <w:footnote w:type="continuationSeparator" w:id="0">
    <w:p w:rsidR="00493F0C" w:rsidRDefault="00493F0C" w:rsidP="00A923F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057"/>
    <w:rsid w:val="00035057"/>
    <w:rsid w:val="00493F0C"/>
    <w:rsid w:val="00A923FC"/>
    <w:rsid w:val="00E807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04108F8-54E8-441B-AE92-4DEEACB60C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923F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923F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923F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923FC"/>
    <w:rPr>
      <w:sz w:val="18"/>
      <w:szCs w:val="18"/>
    </w:rPr>
  </w:style>
  <w:style w:type="table" w:styleId="a5">
    <w:name w:val="Table Grid"/>
    <w:basedOn w:val="a1"/>
    <w:uiPriority w:val="39"/>
    <w:rsid w:val="00A923F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7535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CR</dc:creator>
  <cp:keywords/>
  <dc:description/>
  <cp:lastModifiedBy>BCR</cp:lastModifiedBy>
  <cp:revision>2</cp:revision>
  <dcterms:created xsi:type="dcterms:W3CDTF">2021-06-25T10:01:00Z</dcterms:created>
  <dcterms:modified xsi:type="dcterms:W3CDTF">2021-06-25T10:05:00Z</dcterms:modified>
</cp:coreProperties>
</file>